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5153A" w:rsidRPr="00907697" w:rsidRDefault="0045153A" w:rsidP="0045153A">
      <w:pPr>
        <w:spacing w:before="120" w:after="120" w:line="480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  <w:bookmarkStart w:id="0" w:name="_Hlk154650762"/>
      <w:r w:rsidRPr="00907697">
        <w:rPr>
          <w:rFonts w:asciiTheme="majorBidi" w:hAnsiTheme="majorBidi" w:cstheme="majorBidi"/>
          <w:sz w:val="24"/>
          <w:szCs w:val="24"/>
          <w:lang w:val="en-CA"/>
        </w:rPr>
        <w:t>The full list of legends for the supporting information fil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34"/>
        <w:gridCol w:w="4296"/>
      </w:tblGrid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The list of variables</w:t>
            </w: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Legend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 xml:space="preserve">Internetaddiction_C1 </w:t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sym w:font="Wingdings" w:char="F0E0"/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Internetaddiction_C20</w:t>
            </w: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Internet addiction test item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D1</w:t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sym w:font="Wingdings" w:char="F0E0"/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D2</w:t>
            </w: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Emotional neglect items according to Adverse childhood experiences-International Questionnaire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E1</w:t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sym w:font="Wingdings" w:char="F0E0"/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E7</w:t>
            </w: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Physical neglect items according to Adverse childhood experiences-International Questionnaire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F1</w:t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sym w:font="Wingdings" w:char="F0E0"/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F4</w:t>
            </w: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Household dysfunction items according to Adverse childhood experiences-International Questionnaire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J1</w:t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sym w:font="Wingdings" w:char="F0E0"/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J2</w:t>
            </w:r>
          </w:p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Emotional abuse items according to Adverse childhood experiences-International Questionnaire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J3</w:t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sym w:font="Wingdings" w:char="F0E0"/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J4</w:t>
            </w:r>
          </w:p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Physical abuse items according to Adverse childhood experiences-International Questionnaire</w:t>
            </w:r>
          </w:p>
        </w:tc>
      </w:tr>
      <w:bookmarkEnd w:id="0"/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lastRenderedPageBreak/>
              <w:t>ACE_J5</w:t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sym w:font="Wingdings" w:char="F0E0"/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J9</w:t>
            </w:r>
          </w:p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Sexual abuse items according to Adverse childhood experiences-International Questionnaire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H1</w:t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sym w:font="Wingdings" w:char="F0E0"/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H2</w:t>
            </w:r>
          </w:p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Bullying items according to Adverse childhood experiences-International Questionnaire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I1</w:t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sym w:font="Wingdings" w:char="F0E0"/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I3</w:t>
            </w:r>
          </w:p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Community Violence items according to Adverse childhood experiences-International Questionnaire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G1</w:t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sym w:font="Wingdings" w:char="F0E0"/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ACE_G4</w:t>
            </w:r>
          </w:p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Collective Violence items according to Adverse childhood experiences-International Questionnaire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Resilience_U1</w:t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sym w:font="Wingdings" w:char="F0E0"/>
            </w:r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Resilience_U29</w:t>
            </w: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The Adolescent Psychological Resilience Scale</w:t>
            </w:r>
            <w:r w:rsidRPr="0090769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 Item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proofErr w:type="spellStart"/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Y_InternetAddiction</w:t>
            </w:r>
            <w:proofErr w:type="spellEnd"/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A binary variable created from “</w:t>
            </w:r>
            <w:proofErr w:type="spellStart"/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core_internetaddiction</w:t>
            </w:r>
            <w:proofErr w:type="spellEnd"/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” </w:t>
            </w: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(</w:t>
            </w:r>
            <w:proofErr w:type="spellStart"/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Cyberaddicted</w:t>
            </w:r>
            <w:proofErr w:type="spellEnd"/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, Not </w:t>
            </w:r>
            <w:proofErr w:type="spellStart"/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Cyberaddicted</w:t>
            </w:r>
            <w:proofErr w:type="spellEnd"/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)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proofErr w:type="spellStart"/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Class_physical_abuse</w:t>
            </w:r>
            <w:proofErr w:type="spellEnd"/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inary variable created from original physical abuse item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proofErr w:type="spellStart"/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lastRenderedPageBreak/>
              <w:t>Class_emotional_abuse</w:t>
            </w:r>
            <w:proofErr w:type="spellEnd"/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inary variable created from original emotional abuse item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proofErr w:type="spellStart"/>
            <w:r w:rsidRPr="00907697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Class_sexual_abuse</w:t>
            </w:r>
            <w:proofErr w:type="spellEnd"/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inary variable created from original sexual abuse item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roofErr w:type="spellStart"/>
            <w:r w:rsidRPr="00907697">
              <w:t>Class_Housholddysfuntion</w:t>
            </w:r>
            <w:proofErr w:type="spellEnd"/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line="480" w:lineRule="auto"/>
              <w:rPr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inary variable created from original Household dysfunction item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roofErr w:type="spellStart"/>
            <w:r w:rsidRPr="00907697">
              <w:t>Class_emotional_neglect</w:t>
            </w:r>
            <w:proofErr w:type="spellEnd"/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line="480" w:lineRule="auto"/>
              <w:rPr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inary variable created from original emotional neglect item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roofErr w:type="spellStart"/>
            <w:r w:rsidRPr="00907697">
              <w:t>Class_physical_neglect</w:t>
            </w:r>
            <w:proofErr w:type="spellEnd"/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inary variable created from original physical neglect item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roofErr w:type="spellStart"/>
            <w:r w:rsidRPr="00907697">
              <w:t>Class_bulling</w:t>
            </w:r>
            <w:proofErr w:type="spellEnd"/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inary variable created from original bullying item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roofErr w:type="spellStart"/>
            <w:r w:rsidRPr="00907697">
              <w:t>Class_community_violence</w:t>
            </w:r>
            <w:proofErr w:type="spellEnd"/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inary variable created from original community violence item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proofErr w:type="spellStart"/>
            <w:r w:rsidRPr="00907697">
              <w:t>Class_</w:t>
            </w:r>
            <w:bookmarkStart w:id="1" w:name="_GoBack"/>
            <w:r w:rsidRPr="00907697">
              <w:t>collective_violence</w:t>
            </w:r>
            <w:bookmarkEnd w:id="1"/>
            <w:proofErr w:type="spellEnd"/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inary variable created from original collective violence items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r w:rsidRPr="00907697">
              <w:t>XT_ACE</w:t>
            </w: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Total score of Adverse Childhood Experiences </w:t>
            </w: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(</w:t>
            </w: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ranging from 0 to 9)</w:t>
            </w:r>
          </w:p>
        </w:tc>
      </w:tr>
      <w:tr w:rsidR="0045153A" w:rsidRPr="00907697" w:rsidTr="0082026F">
        <w:tc>
          <w:tcPr>
            <w:tcW w:w="4390" w:type="dxa"/>
          </w:tcPr>
          <w:p w:rsidR="0045153A" w:rsidRPr="00907697" w:rsidRDefault="0045153A" w:rsidP="0082026F">
            <w:r w:rsidRPr="00907697">
              <w:t>XI_ACE</w:t>
            </w:r>
          </w:p>
        </w:tc>
        <w:tc>
          <w:tcPr>
            <w:tcW w:w="4390" w:type="dxa"/>
          </w:tcPr>
          <w:p w:rsidR="0045153A" w:rsidRPr="00907697" w:rsidRDefault="0045153A" w:rsidP="0082026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Total score of Intrafamilial Adverse Childhood Experiences </w:t>
            </w: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(</w:t>
            </w: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ranging from 0 to 6)</w:t>
            </w:r>
          </w:p>
        </w:tc>
      </w:tr>
      <w:tr w:rsidR="0045153A" w:rsidRPr="006E3FFC" w:rsidTr="0082026F">
        <w:tc>
          <w:tcPr>
            <w:tcW w:w="4390" w:type="dxa"/>
          </w:tcPr>
          <w:p w:rsidR="0045153A" w:rsidRPr="00907697" w:rsidRDefault="0045153A" w:rsidP="0082026F">
            <w:r w:rsidRPr="00907697">
              <w:lastRenderedPageBreak/>
              <w:t>XE_ACE</w:t>
            </w:r>
          </w:p>
        </w:tc>
        <w:tc>
          <w:tcPr>
            <w:tcW w:w="4390" w:type="dxa"/>
          </w:tcPr>
          <w:p w:rsidR="0045153A" w:rsidRDefault="0045153A" w:rsidP="0082026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Total score of Extrafamilial Adverse Childhood Experiences </w:t>
            </w: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[</w:t>
            </w:r>
            <w:r w:rsidRPr="0090769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ranging from 0 to 3)</w:t>
            </w:r>
          </w:p>
        </w:tc>
      </w:tr>
    </w:tbl>
    <w:p w:rsidR="0045153A" w:rsidRPr="00E62AB5" w:rsidRDefault="0045153A" w:rsidP="0045153A">
      <w:pPr>
        <w:spacing w:before="120" w:after="120" w:line="480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</w:p>
    <w:p w:rsidR="00E33D1C" w:rsidRPr="0045153A" w:rsidRDefault="00E33D1C" w:rsidP="0045153A">
      <w:pPr>
        <w:rPr>
          <w:lang w:val="en-US"/>
        </w:rPr>
      </w:pPr>
    </w:p>
    <w:sectPr w:rsidR="00E33D1C" w:rsidRPr="0045153A" w:rsidSect="0045153A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C0B"/>
    <w:rsid w:val="0045153A"/>
    <w:rsid w:val="00545520"/>
    <w:rsid w:val="008B5C0B"/>
    <w:rsid w:val="00E3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E6234"/>
  <w15:chartTrackingRefBased/>
  <w15:docId w15:val="{AAA64C78-3AD3-4184-8A80-0E300C809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B5C0B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451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62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12-28T09:11:00Z</dcterms:created>
  <dcterms:modified xsi:type="dcterms:W3CDTF">2023-12-28T09:17:00Z</dcterms:modified>
</cp:coreProperties>
</file>